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086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D47176" w14:paraId="6E20CD4C" w14:textId="77777777" w:rsidTr="00F74BD4">
        <w:tc>
          <w:tcPr>
            <w:tcW w:w="2252" w:type="dxa"/>
          </w:tcPr>
          <w:p w14:paraId="72B01D8F" w14:textId="11BA0164" w:rsidR="00D47176" w:rsidRPr="00D47176" w:rsidRDefault="00D47176" w:rsidP="00F74BD4">
            <w:pPr>
              <w:jc w:val="center"/>
              <w:rPr>
                <w:b/>
                <w:bCs/>
              </w:rPr>
            </w:pPr>
            <w:r w:rsidRPr="00D47176">
              <w:rPr>
                <w:b/>
                <w:bCs/>
              </w:rPr>
              <w:t>compound</w:t>
            </w:r>
          </w:p>
        </w:tc>
        <w:tc>
          <w:tcPr>
            <w:tcW w:w="2252" w:type="dxa"/>
          </w:tcPr>
          <w:p w14:paraId="696AE04C" w14:textId="0D694799" w:rsidR="00D47176" w:rsidRPr="00D47176" w:rsidRDefault="00D47176" w:rsidP="00F74BD4">
            <w:pPr>
              <w:jc w:val="center"/>
              <w:rPr>
                <w:b/>
                <w:bCs/>
              </w:rPr>
            </w:pPr>
            <w:r w:rsidRPr="00D47176">
              <w:rPr>
                <w:b/>
                <w:bCs/>
              </w:rPr>
              <w:t>Q1</w:t>
            </w:r>
          </w:p>
        </w:tc>
        <w:tc>
          <w:tcPr>
            <w:tcW w:w="2253" w:type="dxa"/>
          </w:tcPr>
          <w:p w14:paraId="442BAC6F" w14:textId="7A705353" w:rsidR="00D47176" w:rsidRPr="00D47176" w:rsidRDefault="00D47176" w:rsidP="00F74BD4">
            <w:pPr>
              <w:jc w:val="center"/>
              <w:rPr>
                <w:b/>
                <w:bCs/>
              </w:rPr>
            </w:pPr>
            <w:r w:rsidRPr="00D47176">
              <w:rPr>
                <w:b/>
                <w:bCs/>
              </w:rPr>
              <w:t>Q3</w:t>
            </w:r>
          </w:p>
        </w:tc>
        <w:tc>
          <w:tcPr>
            <w:tcW w:w="2253" w:type="dxa"/>
          </w:tcPr>
          <w:p w14:paraId="5A82FC95" w14:textId="1A66C552" w:rsidR="00D47176" w:rsidRPr="00D47176" w:rsidRDefault="00D47176" w:rsidP="00F74BD4">
            <w:pPr>
              <w:jc w:val="center"/>
              <w:rPr>
                <w:b/>
                <w:bCs/>
              </w:rPr>
            </w:pPr>
            <w:r w:rsidRPr="00D47176">
              <w:rPr>
                <w:b/>
                <w:bCs/>
              </w:rPr>
              <w:t>Retention time</w:t>
            </w:r>
          </w:p>
        </w:tc>
      </w:tr>
      <w:tr w:rsidR="00D47176" w14:paraId="1E20175A" w14:textId="77777777" w:rsidTr="00F74BD4">
        <w:tc>
          <w:tcPr>
            <w:tcW w:w="2252" w:type="dxa"/>
          </w:tcPr>
          <w:p w14:paraId="7B70CF65" w14:textId="77777777" w:rsidR="00D47176" w:rsidRDefault="00D47176" w:rsidP="00F74BD4"/>
        </w:tc>
        <w:tc>
          <w:tcPr>
            <w:tcW w:w="2252" w:type="dxa"/>
          </w:tcPr>
          <w:p w14:paraId="31D16063" w14:textId="77777777" w:rsidR="00D47176" w:rsidRDefault="00D47176" w:rsidP="00F74BD4"/>
        </w:tc>
        <w:tc>
          <w:tcPr>
            <w:tcW w:w="2253" w:type="dxa"/>
          </w:tcPr>
          <w:p w14:paraId="486B71D5" w14:textId="77777777" w:rsidR="00D47176" w:rsidRDefault="00D47176" w:rsidP="00F74BD4"/>
        </w:tc>
        <w:tc>
          <w:tcPr>
            <w:tcW w:w="2253" w:type="dxa"/>
          </w:tcPr>
          <w:p w14:paraId="5CFAD73D" w14:textId="77777777" w:rsidR="00D47176" w:rsidRDefault="00D47176" w:rsidP="00F74BD4"/>
        </w:tc>
      </w:tr>
      <w:tr w:rsidR="00D47176" w14:paraId="18A55A11" w14:textId="77777777" w:rsidTr="00F74BD4">
        <w:tc>
          <w:tcPr>
            <w:tcW w:w="2252" w:type="dxa"/>
          </w:tcPr>
          <w:p w14:paraId="502CA984" w14:textId="5FDDFC5B" w:rsidR="00D47176" w:rsidRPr="00D47176" w:rsidRDefault="00D47176" w:rsidP="00F74BD4">
            <w:pPr>
              <w:rPr>
                <w:b/>
                <w:bCs/>
              </w:rPr>
            </w:pPr>
            <w:r w:rsidRPr="00D47176">
              <w:rPr>
                <w:b/>
                <w:bCs/>
              </w:rPr>
              <w:t>6ketoPGF</w:t>
            </w:r>
            <w:r w:rsidRPr="00394A7A">
              <w:rPr>
                <w:b/>
                <w:bCs/>
                <w:vertAlign w:val="subscript"/>
              </w:rPr>
              <w:t>1</w:t>
            </w:r>
            <w:r w:rsidR="00394A7A" w:rsidRPr="00394A7A">
              <w:rPr>
                <w:b/>
                <w:bCs/>
                <w:vertAlign w:val="subscript"/>
              </w:rPr>
              <w:sym w:font="Symbol" w:char="F061"/>
            </w:r>
          </w:p>
        </w:tc>
        <w:tc>
          <w:tcPr>
            <w:tcW w:w="2252" w:type="dxa"/>
          </w:tcPr>
          <w:p w14:paraId="5C701447" w14:textId="4D9CE2D4" w:rsidR="00D47176" w:rsidRDefault="00D47176" w:rsidP="00F74BD4">
            <w:pPr>
              <w:jc w:val="center"/>
            </w:pPr>
            <w:r w:rsidRPr="00D47176">
              <w:t>369</w:t>
            </w:r>
          </w:p>
        </w:tc>
        <w:tc>
          <w:tcPr>
            <w:tcW w:w="2253" w:type="dxa"/>
          </w:tcPr>
          <w:p w14:paraId="52C6D423" w14:textId="1E72F839" w:rsidR="00D47176" w:rsidRDefault="00D47176" w:rsidP="00F74BD4">
            <w:pPr>
              <w:jc w:val="center"/>
            </w:pPr>
            <w:r w:rsidRPr="00D47176">
              <w:t>163</w:t>
            </w:r>
          </w:p>
        </w:tc>
        <w:tc>
          <w:tcPr>
            <w:tcW w:w="2253" w:type="dxa"/>
          </w:tcPr>
          <w:p w14:paraId="30C53595" w14:textId="38FCD378" w:rsidR="00D47176" w:rsidRDefault="00D47176" w:rsidP="00F74BD4">
            <w:pPr>
              <w:jc w:val="center"/>
            </w:pPr>
            <w:r w:rsidRPr="00D47176">
              <w:t>1</w:t>
            </w:r>
          </w:p>
        </w:tc>
      </w:tr>
      <w:tr w:rsidR="00D47176" w14:paraId="291EE5B4" w14:textId="77777777" w:rsidTr="00F74BD4">
        <w:tc>
          <w:tcPr>
            <w:tcW w:w="2252" w:type="dxa"/>
          </w:tcPr>
          <w:p w14:paraId="1A7CF5DA" w14:textId="5A7589A2" w:rsidR="00D47176" w:rsidRPr="00D47176" w:rsidRDefault="00D47176" w:rsidP="00F74BD4">
            <w:pPr>
              <w:rPr>
                <w:b/>
                <w:bCs/>
              </w:rPr>
            </w:pPr>
            <w:r w:rsidRPr="00D47176">
              <w:rPr>
                <w:b/>
                <w:bCs/>
              </w:rPr>
              <w:t>TXB</w:t>
            </w:r>
            <w:r w:rsidRPr="00394A7A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252" w:type="dxa"/>
          </w:tcPr>
          <w:p w14:paraId="46F05E19" w14:textId="7D90434E" w:rsidR="00D47176" w:rsidRDefault="00D47176" w:rsidP="00F74BD4">
            <w:pPr>
              <w:jc w:val="center"/>
            </w:pPr>
            <w:r w:rsidRPr="00D47176">
              <w:t>369</w:t>
            </w:r>
          </w:p>
        </w:tc>
        <w:tc>
          <w:tcPr>
            <w:tcW w:w="2253" w:type="dxa"/>
          </w:tcPr>
          <w:p w14:paraId="0E56BDE0" w14:textId="16D24E54" w:rsidR="00D47176" w:rsidRDefault="00D47176" w:rsidP="00F74BD4">
            <w:pPr>
              <w:jc w:val="center"/>
            </w:pPr>
            <w:r w:rsidRPr="00D47176">
              <w:t>169</w:t>
            </w:r>
          </w:p>
        </w:tc>
        <w:tc>
          <w:tcPr>
            <w:tcW w:w="2253" w:type="dxa"/>
          </w:tcPr>
          <w:p w14:paraId="30BEF738" w14:textId="784324AD" w:rsidR="00D47176" w:rsidRDefault="00D47176" w:rsidP="00F74BD4">
            <w:pPr>
              <w:tabs>
                <w:tab w:val="left" w:pos="494"/>
              </w:tabs>
              <w:jc w:val="center"/>
            </w:pPr>
            <w:r w:rsidRPr="00D47176">
              <w:t>1.8</w:t>
            </w:r>
          </w:p>
        </w:tc>
      </w:tr>
      <w:tr w:rsidR="00D47176" w14:paraId="731D35D7" w14:textId="77777777" w:rsidTr="00F74BD4">
        <w:tc>
          <w:tcPr>
            <w:tcW w:w="2252" w:type="dxa"/>
          </w:tcPr>
          <w:p w14:paraId="215EF35F" w14:textId="7CBC2C5B" w:rsidR="00D47176" w:rsidRPr="00D47176" w:rsidRDefault="00D47176" w:rsidP="00F74BD4">
            <w:pPr>
              <w:rPr>
                <w:b/>
                <w:bCs/>
              </w:rPr>
            </w:pPr>
            <w:r w:rsidRPr="00D47176">
              <w:rPr>
                <w:b/>
                <w:bCs/>
              </w:rPr>
              <w:t>8isoPGF</w:t>
            </w:r>
            <w:r w:rsidRPr="00394A7A">
              <w:rPr>
                <w:b/>
                <w:bCs/>
                <w:vertAlign w:val="subscript"/>
              </w:rPr>
              <w:t>2</w:t>
            </w:r>
            <w:r w:rsidR="00394A7A" w:rsidRPr="00394A7A">
              <w:rPr>
                <w:b/>
                <w:bCs/>
                <w:vertAlign w:val="subscript"/>
              </w:rPr>
              <w:sym w:font="Symbol" w:char="F061"/>
            </w:r>
          </w:p>
        </w:tc>
        <w:tc>
          <w:tcPr>
            <w:tcW w:w="2252" w:type="dxa"/>
          </w:tcPr>
          <w:p w14:paraId="52AB5A34" w14:textId="4BCBB9C9" w:rsidR="00D47176" w:rsidRDefault="00D47176" w:rsidP="00F74BD4">
            <w:pPr>
              <w:jc w:val="center"/>
            </w:pPr>
            <w:r w:rsidRPr="00D47176">
              <w:t>353</w:t>
            </w:r>
          </w:p>
        </w:tc>
        <w:tc>
          <w:tcPr>
            <w:tcW w:w="2253" w:type="dxa"/>
          </w:tcPr>
          <w:p w14:paraId="12B05CCD" w14:textId="7CD9DEAB" w:rsidR="00D47176" w:rsidRDefault="00D47176" w:rsidP="00F74BD4">
            <w:pPr>
              <w:jc w:val="center"/>
            </w:pPr>
            <w:r w:rsidRPr="00D47176">
              <w:t>193</w:t>
            </w:r>
          </w:p>
        </w:tc>
        <w:tc>
          <w:tcPr>
            <w:tcW w:w="2253" w:type="dxa"/>
          </w:tcPr>
          <w:p w14:paraId="12E4EB22" w14:textId="4D04624F" w:rsidR="00D47176" w:rsidRDefault="00D47176" w:rsidP="00F74BD4">
            <w:pPr>
              <w:jc w:val="center"/>
            </w:pPr>
            <w:r w:rsidRPr="00D47176">
              <w:t>1.8</w:t>
            </w:r>
          </w:p>
        </w:tc>
      </w:tr>
      <w:tr w:rsidR="00D47176" w14:paraId="60ED06B8" w14:textId="77777777" w:rsidTr="00F74BD4">
        <w:tc>
          <w:tcPr>
            <w:tcW w:w="2252" w:type="dxa"/>
          </w:tcPr>
          <w:p w14:paraId="42A765AD" w14:textId="15C97AC4" w:rsidR="00D47176" w:rsidRPr="00D47176" w:rsidRDefault="00D47176" w:rsidP="00F74BD4">
            <w:pPr>
              <w:rPr>
                <w:b/>
                <w:bCs/>
              </w:rPr>
            </w:pPr>
            <w:r w:rsidRPr="00D47176">
              <w:rPr>
                <w:b/>
                <w:bCs/>
              </w:rPr>
              <w:t>PGF</w:t>
            </w:r>
            <w:r w:rsidRPr="00394A7A">
              <w:rPr>
                <w:b/>
                <w:bCs/>
                <w:vertAlign w:val="subscript"/>
              </w:rPr>
              <w:t>2</w:t>
            </w:r>
            <w:r w:rsidR="00394A7A" w:rsidRPr="00394A7A">
              <w:rPr>
                <w:b/>
                <w:bCs/>
                <w:vertAlign w:val="subscript"/>
              </w:rPr>
              <w:sym w:font="Symbol" w:char="F061"/>
            </w:r>
          </w:p>
        </w:tc>
        <w:tc>
          <w:tcPr>
            <w:tcW w:w="2252" w:type="dxa"/>
          </w:tcPr>
          <w:p w14:paraId="2AF47F55" w14:textId="06E88C82" w:rsidR="00D47176" w:rsidRDefault="00D47176" w:rsidP="00F74BD4">
            <w:pPr>
              <w:jc w:val="center"/>
            </w:pPr>
            <w:r w:rsidRPr="00D47176">
              <w:t>353</w:t>
            </w:r>
          </w:p>
        </w:tc>
        <w:tc>
          <w:tcPr>
            <w:tcW w:w="2253" w:type="dxa"/>
          </w:tcPr>
          <w:p w14:paraId="00C59F6C" w14:textId="0E00E177" w:rsidR="00D47176" w:rsidRDefault="00D47176" w:rsidP="00F74BD4">
            <w:pPr>
              <w:jc w:val="center"/>
            </w:pPr>
            <w:r w:rsidRPr="00D47176">
              <w:t>309</w:t>
            </w:r>
          </w:p>
        </w:tc>
        <w:tc>
          <w:tcPr>
            <w:tcW w:w="2253" w:type="dxa"/>
          </w:tcPr>
          <w:p w14:paraId="3881A6E9" w14:textId="3C576A2F" w:rsidR="00D47176" w:rsidRDefault="00D47176" w:rsidP="00F74BD4">
            <w:pPr>
              <w:jc w:val="center"/>
            </w:pPr>
            <w:r w:rsidRPr="00D47176">
              <w:t>2.4</w:t>
            </w:r>
          </w:p>
        </w:tc>
      </w:tr>
      <w:tr w:rsidR="00D47176" w14:paraId="5042002B" w14:textId="77777777" w:rsidTr="00F74BD4">
        <w:tc>
          <w:tcPr>
            <w:tcW w:w="2252" w:type="dxa"/>
          </w:tcPr>
          <w:p w14:paraId="0027B07E" w14:textId="2DCD4119" w:rsidR="00D47176" w:rsidRPr="00D47176" w:rsidRDefault="00D47176" w:rsidP="00F74BD4">
            <w:pPr>
              <w:rPr>
                <w:b/>
                <w:bCs/>
              </w:rPr>
            </w:pPr>
            <w:r w:rsidRPr="00D47176">
              <w:rPr>
                <w:b/>
                <w:bCs/>
              </w:rPr>
              <w:t>PGE</w:t>
            </w:r>
            <w:r w:rsidRPr="00394A7A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252" w:type="dxa"/>
          </w:tcPr>
          <w:p w14:paraId="0DAA779E" w14:textId="4BF7E95C" w:rsidR="00D47176" w:rsidRDefault="00D47176" w:rsidP="00F74BD4">
            <w:pPr>
              <w:jc w:val="center"/>
            </w:pPr>
            <w:r w:rsidRPr="00D47176">
              <w:t>351</w:t>
            </w:r>
          </w:p>
        </w:tc>
        <w:tc>
          <w:tcPr>
            <w:tcW w:w="2253" w:type="dxa"/>
          </w:tcPr>
          <w:p w14:paraId="5FBB9176" w14:textId="36FB5C72" w:rsidR="00D47176" w:rsidRDefault="00D47176" w:rsidP="00F74BD4">
            <w:pPr>
              <w:jc w:val="center"/>
            </w:pPr>
            <w:r w:rsidRPr="00D47176">
              <w:t>271</w:t>
            </w:r>
          </w:p>
        </w:tc>
        <w:tc>
          <w:tcPr>
            <w:tcW w:w="2253" w:type="dxa"/>
          </w:tcPr>
          <w:p w14:paraId="39C83264" w14:textId="02BD2FF8" w:rsidR="00D47176" w:rsidRDefault="00D47176" w:rsidP="00F74BD4">
            <w:pPr>
              <w:jc w:val="center"/>
            </w:pPr>
            <w:r w:rsidRPr="00D47176">
              <w:t>2.6</w:t>
            </w:r>
          </w:p>
        </w:tc>
      </w:tr>
      <w:tr w:rsidR="00D47176" w14:paraId="2ACFB0D1" w14:textId="77777777" w:rsidTr="00F74BD4">
        <w:tc>
          <w:tcPr>
            <w:tcW w:w="2252" w:type="dxa"/>
          </w:tcPr>
          <w:p w14:paraId="0F0D434C" w14:textId="0B516E5B" w:rsidR="00D47176" w:rsidRPr="00D47176" w:rsidRDefault="00D47176" w:rsidP="00F74BD4">
            <w:pPr>
              <w:rPr>
                <w:b/>
                <w:bCs/>
              </w:rPr>
            </w:pPr>
            <w:r w:rsidRPr="00D47176">
              <w:rPr>
                <w:b/>
                <w:bCs/>
              </w:rPr>
              <w:t>PGD</w:t>
            </w:r>
            <w:r w:rsidRPr="00394A7A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252" w:type="dxa"/>
          </w:tcPr>
          <w:p w14:paraId="0ADB6DA4" w14:textId="405EC3C4" w:rsidR="00D47176" w:rsidRDefault="00D47176" w:rsidP="00F74BD4">
            <w:pPr>
              <w:jc w:val="center"/>
            </w:pPr>
            <w:r w:rsidRPr="00D47176">
              <w:t>351</w:t>
            </w:r>
          </w:p>
        </w:tc>
        <w:tc>
          <w:tcPr>
            <w:tcW w:w="2253" w:type="dxa"/>
          </w:tcPr>
          <w:p w14:paraId="1F09D471" w14:textId="5A60B307" w:rsidR="00D47176" w:rsidRDefault="00D47176" w:rsidP="00F74BD4">
            <w:pPr>
              <w:jc w:val="center"/>
            </w:pPr>
            <w:r w:rsidRPr="00D47176">
              <w:t>271.01</w:t>
            </w:r>
          </w:p>
        </w:tc>
        <w:tc>
          <w:tcPr>
            <w:tcW w:w="2253" w:type="dxa"/>
          </w:tcPr>
          <w:p w14:paraId="5727BECD" w14:textId="5E73545D" w:rsidR="00D47176" w:rsidRDefault="00D47176" w:rsidP="00F74BD4">
            <w:pPr>
              <w:jc w:val="center"/>
            </w:pPr>
            <w:r w:rsidRPr="00D47176">
              <w:t>3</w:t>
            </w:r>
          </w:p>
        </w:tc>
      </w:tr>
      <w:tr w:rsidR="00D47176" w14:paraId="44662D79" w14:textId="77777777" w:rsidTr="00F74BD4">
        <w:tc>
          <w:tcPr>
            <w:tcW w:w="2252" w:type="dxa"/>
          </w:tcPr>
          <w:p w14:paraId="7CBEFC71" w14:textId="069AC854" w:rsidR="00D47176" w:rsidRPr="00D47176" w:rsidRDefault="00D47176" w:rsidP="00F74BD4">
            <w:pPr>
              <w:rPr>
                <w:b/>
                <w:bCs/>
              </w:rPr>
            </w:pPr>
            <w:r w:rsidRPr="00D47176">
              <w:rPr>
                <w:b/>
                <w:bCs/>
              </w:rPr>
              <w:t>Lipoxin B</w:t>
            </w:r>
            <w:r w:rsidRPr="00394A7A">
              <w:rPr>
                <w:b/>
                <w:bCs/>
                <w:vertAlign w:val="subscript"/>
              </w:rPr>
              <w:t>4</w:t>
            </w:r>
          </w:p>
        </w:tc>
        <w:tc>
          <w:tcPr>
            <w:tcW w:w="2252" w:type="dxa"/>
          </w:tcPr>
          <w:p w14:paraId="45E775EF" w14:textId="1EB4641E" w:rsidR="00D47176" w:rsidRDefault="00D47176" w:rsidP="00F74BD4">
            <w:pPr>
              <w:jc w:val="center"/>
            </w:pPr>
            <w:r w:rsidRPr="00D47176">
              <w:t>351</w:t>
            </w:r>
          </w:p>
        </w:tc>
        <w:tc>
          <w:tcPr>
            <w:tcW w:w="2253" w:type="dxa"/>
          </w:tcPr>
          <w:p w14:paraId="5BA42777" w14:textId="5500E041" w:rsidR="00D47176" w:rsidRDefault="00D47176" w:rsidP="00F74BD4">
            <w:pPr>
              <w:jc w:val="center"/>
            </w:pPr>
            <w:r w:rsidRPr="00D47176">
              <w:t>221</w:t>
            </w:r>
          </w:p>
        </w:tc>
        <w:tc>
          <w:tcPr>
            <w:tcW w:w="2253" w:type="dxa"/>
          </w:tcPr>
          <w:p w14:paraId="438AF1AC" w14:textId="62854FE7" w:rsidR="00D47176" w:rsidRDefault="00D47176" w:rsidP="00F74BD4">
            <w:pPr>
              <w:jc w:val="center"/>
            </w:pPr>
            <w:r w:rsidRPr="00D47176">
              <w:t>3.1</w:t>
            </w:r>
          </w:p>
        </w:tc>
      </w:tr>
      <w:tr w:rsidR="00D47176" w14:paraId="2B7364A9" w14:textId="77777777" w:rsidTr="00F74BD4">
        <w:tc>
          <w:tcPr>
            <w:tcW w:w="2252" w:type="dxa"/>
          </w:tcPr>
          <w:p w14:paraId="1EEB5A91" w14:textId="28FD54A4" w:rsidR="00D47176" w:rsidRPr="00D47176" w:rsidRDefault="00D47176" w:rsidP="00F74BD4">
            <w:pPr>
              <w:rPr>
                <w:b/>
                <w:bCs/>
              </w:rPr>
            </w:pPr>
            <w:r w:rsidRPr="00D47176">
              <w:rPr>
                <w:b/>
                <w:bCs/>
              </w:rPr>
              <w:t>15-HETE</w:t>
            </w:r>
          </w:p>
        </w:tc>
        <w:tc>
          <w:tcPr>
            <w:tcW w:w="2252" w:type="dxa"/>
          </w:tcPr>
          <w:p w14:paraId="45FE3DD3" w14:textId="2DA42CEC" w:rsidR="00D47176" w:rsidRDefault="00D47176" w:rsidP="00F74BD4">
            <w:pPr>
              <w:jc w:val="center"/>
            </w:pPr>
            <w:r w:rsidRPr="00D47176">
              <w:t>319</w:t>
            </w:r>
          </w:p>
        </w:tc>
        <w:tc>
          <w:tcPr>
            <w:tcW w:w="2253" w:type="dxa"/>
          </w:tcPr>
          <w:p w14:paraId="459696A0" w14:textId="4EFF07D6" w:rsidR="00D47176" w:rsidRDefault="00D47176" w:rsidP="00F74BD4">
            <w:pPr>
              <w:jc w:val="center"/>
            </w:pPr>
            <w:r w:rsidRPr="00D47176">
              <w:t>219</w:t>
            </w:r>
          </w:p>
        </w:tc>
        <w:tc>
          <w:tcPr>
            <w:tcW w:w="2253" w:type="dxa"/>
          </w:tcPr>
          <w:p w14:paraId="3D1D6333" w14:textId="3DA96BC4" w:rsidR="00D47176" w:rsidRDefault="00D47176" w:rsidP="00F74BD4">
            <w:pPr>
              <w:jc w:val="center"/>
            </w:pPr>
            <w:r w:rsidRPr="00D47176">
              <w:t>9.8</w:t>
            </w:r>
          </w:p>
        </w:tc>
      </w:tr>
      <w:tr w:rsidR="00D47176" w14:paraId="113FEC67" w14:textId="77777777" w:rsidTr="00F74BD4">
        <w:trPr>
          <w:trHeight w:val="65"/>
        </w:trPr>
        <w:tc>
          <w:tcPr>
            <w:tcW w:w="2252" w:type="dxa"/>
          </w:tcPr>
          <w:p w14:paraId="108331E2" w14:textId="6368316A" w:rsidR="00D47176" w:rsidRPr="00D47176" w:rsidRDefault="00D47176" w:rsidP="00F74BD4">
            <w:pPr>
              <w:rPr>
                <w:b/>
                <w:bCs/>
              </w:rPr>
            </w:pPr>
            <w:r w:rsidRPr="00D47176">
              <w:rPr>
                <w:b/>
                <w:bCs/>
              </w:rPr>
              <w:t>11-HETE</w:t>
            </w:r>
          </w:p>
        </w:tc>
        <w:tc>
          <w:tcPr>
            <w:tcW w:w="2252" w:type="dxa"/>
          </w:tcPr>
          <w:p w14:paraId="141D6181" w14:textId="61BD0347" w:rsidR="00D47176" w:rsidRDefault="00D47176" w:rsidP="00F74BD4">
            <w:pPr>
              <w:jc w:val="center"/>
            </w:pPr>
            <w:r w:rsidRPr="00D47176">
              <w:t>319</w:t>
            </w:r>
          </w:p>
        </w:tc>
        <w:tc>
          <w:tcPr>
            <w:tcW w:w="2253" w:type="dxa"/>
          </w:tcPr>
          <w:p w14:paraId="46324065" w14:textId="6A452EF0" w:rsidR="00D47176" w:rsidRDefault="00D47176" w:rsidP="00F74BD4">
            <w:pPr>
              <w:jc w:val="center"/>
            </w:pPr>
            <w:r w:rsidRPr="00D47176">
              <w:t>167</w:t>
            </w:r>
          </w:p>
        </w:tc>
        <w:tc>
          <w:tcPr>
            <w:tcW w:w="2253" w:type="dxa"/>
          </w:tcPr>
          <w:p w14:paraId="10DD34D1" w14:textId="1668B7C9" w:rsidR="00D47176" w:rsidRDefault="00D47176" w:rsidP="00F74BD4">
            <w:pPr>
              <w:jc w:val="center"/>
            </w:pPr>
            <w:r w:rsidRPr="00D47176">
              <w:t>9.9</w:t>
            </w:r>
          </w:p>
        </w:tc>
      </w:tr>
    </w:tbl>
    <w:p w14:paraId="1705BFFE" w14:textId="3F8F7B6A" w:rsidR="00D47176" w:rsidRDefault="00394A7A">
      <w:r w:rsidRPr="00394A7A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 w:rsidRPr="00394A7A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MS/MS calibration and retention time for the AA COX-1 m</w:t>
      </w:r>
      <w:r w:rsidRPr="00394A7A">
        <w:rPr>
          <w:b/>
          <w:bCs/>
          <w:lang w:val="en-US"/>
        </w:rPr>
        <w:t xml:space="preserve">etabolites measured </w:t>
      </w:r>
      <w:r>
        <w:rPr>
          <w:b/>
          <w:bCs/>
          <w:lang w:val="en-US"/>
        </w:rPr>
        <w:t>upon</w:t>
      </w:r>
      <w:r w:rsidRPr="00394A7A">
        <w:rPr>
          <w:b/>
          <w:bCs/>
          <w:lang w:val="en-US"/>
        </w:rPr>
        <w:t xml:space="preserve"> whole blood </w:t>
      </w:r>
      <w:r>
        <w:rPr>
          <w:b/>
          <w:bCs/>
          <w:lang w:val="en-US"/>
        </w:rPr>
        <w:t>stimulation</w:t>
      </w:r>
      <w:r w:rsidRPr="00394A7A">
        <w:rPr>
          <w:b/>
          <w:bCs/>
          <w:lang w:val="en-US"/>
        </w:rPr>
        <w:t xml:space="preserve"> </w:t>
      </w:r>
      <w:r w:rsidRPr="00394A7A">
        <w:rPr>
          <w:b/>
          <w:bCs/>
          <w:i/>
          <w:iCs/>
          <w:lang w:val="en-US"/>
        </w:rPr>
        <w:t>in vivo</w:t>
      </w:r>
      <w:r w:rsidRPr="00394A7A">
        <w:rPr>
          <w:b/>
          <w:bCs/>
          <w:lang w:val="en-US"/>
        </w:rPr>
        <w:t xml:space="preserve"> with AA. </w:t>
      </w:r>
    </w:p>
    <w:sectPr w:rsidR="00D47176" w:rsidSect="00617DC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176"/>
    <w:rsid w:val="0002102B"/>
    <w:rsid w:val="00022388"/>
    <w:rsid w:val="00040F5D"/>
    <w:rsid w:val="0004458C"/>
    <w:rsid w:val="00054914"/>
    <w:rsid w:val="000639FC"/>
    <w:rsid w:val="00071483"/>
    <w:rsid w:val="00074501"/>
    <w:rsid w:val="000755E3"/>
    <w:rsid w:val="000A01AE"/>
    <w:rsid w:val="001055F5"/>
    <w:rsid w:val="001300E6"/>
    <w:rsid w:val="00142C5D"/>
    <w:rsid w:val="00151D19"/>
    <w:rsid w:val="00175DED"/>
    <w:rsid w:val="001A2A04"/>
    <w:rsid w:val="001B05A6"/>
    <w:rsid w:val="001B1B5F"/>
    <w:rsid w:val="001B47AE"/>
    <w:rsid w:val="002229FE"/>
    <w:rsid w:val="0024085C"/>
    <w:rsid w:val="00243B26"/>
    <w:rsid w:val="002458E5"/>
    <w:rsid w:val="002623F1"/>
    <w:rsid w:val="002671C0"/>
    <w:rsid w:val="00273B41"/>
    <w:rsid w:val="002D792A"/>
    <w:rsid w:val="002E11BF"/>
    <w:rsid w:val="002E4CF1"/>
    <w:rsid w:val="002E6DBF"/>
    <w:rsid w:val="00306A26"/>
    <w:rsid w:val="003526A1"/>
    <w:rsid w:val="00353A00"/>
    <w:rsid w:val="00353E11"/>
    <w:rsid w:val="00371BC0"/>
    <w:rsid w:val="00372C4F"/>
    <w:rsid w:val="00374686"/>
    <w:rsid w:val="003747AE"/>
    <w:rsid w:val="00383A21"/>
    <w:rsid w:val="00394A7A"/>
    <w:rsid w:val="003A5EC4"/>
    <w:rsid w:val="003C090E"/>
    <w:rsid w:val="003C29F2"/>
    <w:rsid w:val="003E6444"/>
    <w:rsid w:val="00406E24"/>
    <w:rsid w:val="00407572"/>
    <w:rsid w:val="004270D3"/>
    <w:rsid w:val="0045425B"/>
    <w:rsid w:val="0045780E"/>
    <w:rsid w:val="004640BB"/>
    <w:rsid w:val="00475863"/>
    <w:rsid w:val="004831CB"/>
    <w:rsid w:val="004A2FED"/>
    <w:rsid w:val="004B66EC"/>
    <w:rsid w:val="004C0C65"/>
    <w:rsid w:val="004C276A"/>
    <w:rsid w:val="004D3522"/>
    <w:rsid w:val="004E4940"/>
    <w:rsid w:val="004E7C4B"/>
    <w:rsid w:val="004F01EC"/>
    <w:rsid w:val="0050128C"/>
    <w:rsid w:val="005302E5"/>
    <w:rsid w:val="005536C6"/>
    <w:rsid w:val="0058031E"/>
    <w:rsid w:val="005B2FF8"/>
    <w:rsid w:val="005F5823"/>
    <w:rsid w:val="006110DD"/>
    <w:rsid w:val="00614DA4"/>
    <w:rsid w:val="00616CF2"/>
    <w:rsid w:val="00617DC8"/>
    <w:rsid w:val="00631A09"/>
    <w:rsid w:val="00632F64"/>
    <w:rsid w:val="006330A1"/>
    <w:rsid w:val="00681471"/>
    <w:rsid w:val="006976E5"/>
    <w:rsid w:val="006C4D73"/>
    <w:rsid w:val="006D6CF0"/>
    <w:rsid w:val="006F03F1"/>
    <w:rsid w:val="006F39EA"/>
    <w:rsid w:val="00706A35"/>
    <w:rsid w:val="0072710F"/>
    <w:rsid w:val="007376FA"/>
    <w:rsid w:val="00743717"/>
    <w:rsid w:val="007477A9"/>
    <w:rsid w:val="00776605"/>
    <w:rsid w:val="00780DC6"/>
    <w:rsid w:val="007A0D36"/>
    <w:rsid w:val="007C4EE3"/>
    <w:rsid w:val="007D5568"/>
    <w:rsid w:val="00801803"/>
    <w:rsid w:val="00837234"/>
    <w:rsid w:val="0087268B"/>
    <w:rsid w:val="00921EFD"/>
    <w:rsid w:val="0092251E"/>
    <w:rsid w:val="00922ADA"/>
    <w:rsid w:val="0092372E"/>
    <w:rsid w:val="00924F7B"/>
    <w:rsid w:val="0097171D"/>
    <w:rsid w:val="00972FE0"/>
    <w:rsid w:val="00973A48"/>
    <w:rsid w:val="009C09F7"/>
    <w:rsid w:val="009E7858"/>
    <w:rsid w:val="00A13E0E"/>
    <w:rsid w:val="00A71332"/>
    <w:rsid w:val="00A776B9"/>
    <w:rsid w:val="00A85639"/>
    <w:rsid w:val="00AD1AD4"/>
    <w:rsid w:val="00AF4F74"/>
    <w:rsid w:val="00AF7345"/>
    <w:rsid w:val="00B1714B"/>
    <w:rsid w:val="00B34FF7"/>
    <w:rsid w:val="00B36159"/>
    <w:rsid w:val="00B76DF3"/>
    <w:rsid w:val="00B9080E"/>
    <w:rsid w:val="00BA303D"/>
    <w:rsid w:val="00BB59EA"/>
    <w:rsid w:val="00BF63FA"/>
    <w:rsid w:val="00C6538E"/>
    <w:rsid w:val="00C8011F"/>
    <w:rsid w:val="00C80709"/>
    <w:rsid w:val="00C9081A"/>
    <w:rsid w:val="00C96DA9"/>
    <w:rsid w:val="00CA1C48"/>
    <w:rsid w:val="00CA235B"/>
    <w:rsid w:val="00CA676E"/>
    <w:rsid w:val="00CB316C"/>
    <w:rsid w:val="00CE4042"/>
    <w:rsid w:val="00D36017"/>
    <w:rsid w:val="00D36DA6"/>
    <w:rsid w:val="00D4223A"/>
    <w:rsid w:val="00D47176"/>
    <w:rsid w:val="00D50723"/>
    <w:rsid w:val="00D75720"/>
    <w:rsid w:val="00D976BA"/>
    <w:rsid w:val="00DE2E18"/>
    <w:rsid w:val="00E0514B"/>
    <w:rsid w:val="00E42B48"/>
    <w:rsid w:val="00E5448C"/>
    <w:rsid w:val="00E66647"/>
    <w:rsid w:val="00E74F26"/>
    <w:rsid w:val="00E825B4"/>
    <w:rsid w:val="00E84E93"/>
    <w:rsid w:val="00E86069"/>
    <w:rsid w:val="00EA24C7"/>
    <w:rsid w:val="00EA68C4"/>
    <w:rsid w:val="00EC6681"/>
    <w:rsid w:val="00F56A95"/>
    <w:rsid w:val="00F6681A"/>
    <w:rsid w:val="00F71DAC"/>
    <w:rsid w:val="00F74BD4"/>
    <w:rsid w:val="00F92042"/>
    <w:rsid w:val="00FC5B99"/>
    <w:rsid w:val="00FD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54464"/>
  <w14:defaultImageDpi w14:val="32767"/>
  <w15:chartTrackingRefBased/>
  <w15:docId w15:val="{6B94CD7D-5ED3-824B-B7F6-02A97BCC4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6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6B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47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29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Crescente</dc:creator>
  <cp:keywords/>
  <dc:description/>
  <cp:lastModifiedBy>Marilena Crescente</cp:lastModifiedBy>
  <cp:revision>2</cp:revision>
  <dcterms:created xsi:type="dcterms:W3CDTF">2020-04-16T15:44:00Z</dcterms:created>
  <dcterms:modified xsi:type="dcterms:W3CDTF">2020-04-20T15:50:00Z</dcterms:modified>
</cp:coreProperties>
</file>